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32C6" w:rsidRPr="00AA48F6" w:rsidRDefault="004F32C6" w:rsidP="004F32C6">
      <w:pPr>
        <w:spacing w:after="0" w:line="480" w:lineRule="auto"/>
        <w:rPr>
          <w:sz w:val="24"/>
          <w:szCs w:val="24"/>
          <w:lang w:bidi="ne-NP"/>
        </w:rPr>
      </w:pPr>
      <w:r w:rsidRPr="006343C9">
        <w:rPr>
          <w:b/>
          <w:sz w:val="20"/>
          <w:szCs w:val="20"/>
        </w:rPr>
        <w:t>Table 1: Coding and description of variables</w:t>
      </w:r>
      <w:bookmarkStart w:id="0" w:name="_GoBack"/>
      <w:bookmarkEnd w:id="0"/>
    </w:p>
    <w:tbl>
      <w:tblPr>
        <w:tblW w:w="9923" w:type="dxa"/>
        <w:tblLook w:val="04A0" w:firstRow="1" w:lastRow="0" w:firstColumn="1" w:lastColumn="0" w:noHBand="0" w:noVBand="1"/>
      </w:tblPr>
      <w:tblGrid>
        <w:gridCol w:w="2410"/>
        <w:gridCol w:w="3260"/>
        <w:gridCol w:w="4253"/>
      </w:tblGrid>
      <w:tr w:rsidR="004F32C6" w:rsidRPr="006343C9" w:rsidTr="004F32C6">
        <w:trPr>
          <w:trHeight w:val="28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32C6" w:rsidRPr="006343C9" w:rsidRDefault="004F32C6" w:rsidP="00D860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3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32C6" w:rsidRPr="006343C9" w:rsidRDefault="004F32C6" w:rsidP="00D860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3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ding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32C6" w:rsidRPr="006343C9" w:rsidRDefault="004F32C6" w:rsidP="00D860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3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4F32C6" w:rsidRPr="006343C9" w:rsidTr="00D86081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32C6" w:rsidRPr="006343C9" w:rsidRDefault="004F32C6" w:rsidP="00D860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6343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ocio-Demographi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32C6" w:rsidRPr="006343C9" w:rsidRDefault="004F32C6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4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4F32C6" w:rsidRPr="006343C9" w:rsidRDefault="004F32C6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4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F32C6" w:rsidRPr="006343C9" w:rsidTr="00D86081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2C6" w:rsidRPr="006343C9" w:rsidRDefault="004F32C6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4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ge of wome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2C6" w:rsidRPr="006343C9" w:rsidRDefault="004F32C6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4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inuou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2C6" w:rsidRPr="006343C9" w:rsidRDefault="004F32C6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4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mpleted age of the woman at the time of survey in years</w:t>
            </w:r>
          </w:p>
        </w:tc>
      </w:tr>
      <w:tr w:rsidR="004F32C6" w:rsidRPr="006343C9" w:rsidTr="00D86081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2C6" w:rsidRPr="006343C9" w:rsidRDefault="004F32C6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4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sability stat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2C6" w:rsidRPr="006343C9" w:rsidRDefault="004F32C6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4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=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omen without disabilities</w:t>
            </w:r>
          </w:p>
        </w:tc>
        <w:tc>
          <w:tcPr>
            <w:tcW w:w="425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2C6" w:rsidRPr="006343C9" w:rsidRDefault="004F32C6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4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omen’s meeting UN Washington Group disability criteria</w:t>
            </w:r>
          </w:p>
        </w:tc>
      </w:tr>
      <w:tr w:rsidR="004F32C6" w:rsidRPr="006343C9" w:rsidTr="00D86081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2C6" w:rsidRPr="006343C9" w:rsidRDefault="004F32C6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2C6" w:rsidRPr="006343C9" w:rsidRDefault="004F32C6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4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2 =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omen with disabilities</w:t>
            </w:r>
          </w:p>
        </w:tc>
        <w:tc>
          <w:tcPr>
            <w:tcW w:w="425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2C6" w:rsidRPr="006343C9" w:rsidRDefault="004F32C6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4F32C6" w:rsidRPr="006343C9" w:rsidTr="00D86081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32C6" w:rsidRPr="006343C9" w:rsidRDefault="004F32C6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4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st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32C6" w:rsidRPr="006343C9" w:rsidRDefault="004F32C6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4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= Dali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32C6" w:rsidRPr="006343C9" w:rsidRDefault="004F32C6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4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oman's reported caste after marriage</w:t>
            </w:r>
          </w:p>
        </w:tc>
      </w:tr>
      <w:tr w:rsidR="004F32C6" w:rsidRPr="006343C9" w:rsidTr="00D86081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32C6" w:rsidRPr="006343C9" w:rsidRDefault="004F32C6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32C6" w:rsidRPr="006343C9" w:rsidRDefault="004F32C6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4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= Non-Dali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32C6" w:rsidRPr="006343C9" w:rsidRDefault="004F32C6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4F32C6" w:rsidRPr="006343C9" w:rsidTr="00D86081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32C6" w:rsidRPr="006343C9" w:rsidRDefault="004F32C6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4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ce of residenc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32C6" w:rsidRPr="006343C9" w:rsidRDefault="004F32C6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4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= Rural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32C6" w:rsidRPr="006343C9" w:rsidRDefault="004F32C6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4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oman's place of residence at the time of survey</w:t>
            </w:r>
          </w:p>
        </w:tc>
      </w:tr>
      <w:tr w:rsidR="004F32C6" w:rsidRPr="006343C9" w:rsidTr="00D86081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32C6" w:rsidRPr="006343C9" w:rsidRDefault="004F32C6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32C6" w:rsidRPr="006343C9" w:rsidRDefault="004F32C6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4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= Urban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32C6" w:rsidRPr="006343C9" w:rsidRDefault="004F32C6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4F32C6" w:rsidRPr="006343C9" w:rsidTr="00D86081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2C6" w:rsidRPr="006343C9" w:rsidRDefault="004F32C6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4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lig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2C6" w:rsidRPr="006343C9" w:rsidRDefault="004F32C6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4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= Hindu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2C6" w:rsidRPr="006343C9" w:rsidRDefault="004F32C6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4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lf-reported religion of the woman</w:t>
            </w:r>
          </w:p>
        </w:tc>
      </w:tr>
      <w:tr w:rsidR="004F32C6" w:rsidRPr="006343C9" w:rsidTr="00D86081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2C6" w:rsidRPr="006343C9" w:rsidRDefault="004F32C6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2C6" w:rsidRPr="006343C9" w:rsidRDefault="004F32C6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4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= Other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2C6" w:rsidRPr="006343C9" w:rsidRDefault="004F32C6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4F32C6" w:rsidRPr="006343C9" w:rsidTr="00D86081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2C6" w:rsidRPr="006343C9" w:rsidRDefault="004F32C6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4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spondent's educa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2C6" w:rsidRPr="006343C9" w:rsidRDefault="004F32C6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4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= Illiterate</w:t>
            </w:r>
          </w:p>
        </w:tc>
        <w:tc>
          <w:tcPr>
            <w:tcW w:w="425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F32C6" w:rsidRPr="006343C9" w:rsidRDefault="004F32C6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4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umber of years of education completed by the woman</w:t>
            </w:r>
          </w:p>
        </w:tc>
      </w:tr>
      <w:tr w:rsidR="004F32C6" w:rsidRPr="006343C9" w:rsidTr="00D86081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2C6" w:rsidRPr="006343C9" w:rsidRDefault="004F32C6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2C6" w:rsidRPr="006343C9" w:rsidRDefault="004F32C6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4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= Primary (up to 5 grade)</w:t>
            </w:r>
          </w:p>
        </w:tc>
        <w:tc>
          <w:tcPr>
            <w:tcW w:w="4253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2C6" w:rsidRPr="006343C9" w:rsidRDefault="004F32C6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4F32C6" w:rsidRPr="006343C9" w:rsidTr="00D86081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2C6" w:rsidRPr="006343C9" w:rsidRDefault="004F32C6" w:rsidP="00D860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2C6" w:rsidRPr="006343C9" w:rsidRDefault="004F32C6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4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= Secondary and above (6 +)</w:t>
            </w:r>
          </w:p>
        </w:tc>
        <w:tc>
          <w:tcPr>
            <w:tcW w:w="425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2C6" w:rsidRPr="006343C9" w:rsidRDefault="004F32C6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4F32C6" w:rsidRPr="006343C9" w:rsidTr="00D86081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2C6" w:rsidRPr="006343C9" w:rsidRDefault="004F32C6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4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2C6" w:rsidRPr="006343C9" w:rsidRDefault="004F32C6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4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1 = Married </w:t>
            </w:r>
          </w:p>
        </w:tc>
        <w:tc>
          <w:tcPr>
            <w:tcW w:w="4253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2C6" w:rsidRPr="006343C9" w:rsidRDefault="004F32C6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4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oman living together with partner at the time of survey</w:t>
            </w:r>
          </w:p>
        </w:tc>
      </w:tr>
      <w:tr w:rsidR="004F32C6" w:rsidRPr="006343C9" w:rsidTr="00D86081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2C6" w:rsidRPr="006343C9" w:rsidRDefault="004F32C6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2C6" w:rsidRPr="006343C9" w:rsidRDefault="004F32C6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6343C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= Unmarried/Single</w:t>
            </w:r>
          </w:p>
        </w:tc>
        <w:tc>
          <w:tcPr>
            <w:tcW w:w="4253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2C6" w:rsidRPr="006343C9" w:rsidRDefault="004F32C6" w:rsidP="00D860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4F32C6" w:rsidRPr="009E3927" w:rsidTr="00D86081">
        <w:trPr>
          <w:trHeight w:val="28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2C6" w:rsidRPr="009E3927" w:rsidRDefault="004F32C6" w:rsidP="00D8608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E3927">
              <w:rPr>
                <w:rFonts w:ascii="Calibri" w:eastAsia="Times New Roman" w:hAnsi="Calibri" w:cs="Calibri"/>
                <w:sz w:val="20"/>
                <w:szCs w:val="20"/>
              </w:rPr>
              <w:t>Parity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2C6" w:rsidRPr="009E3927" w:rsidRDefault="004F32C6" w:rsidP="00D8608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E3927">
              <w:rPr>
                <w:rFonts w:ascii="Calibri" w:eastAsia="Times New Roman" w:hAnsi="Calibri" w:cs="Calibri"/>
                <w:sz w:val="20"/>
                <w:szCs w:val="20"/>
              </w:rPr>
              <w:t xml:space="preserve">1 = </w:t>
            </w:r>
            <w:proofErr w:type="spellStart"/>
            <w:r w:rsidRPr="009E3927">
              <w:rPr>
                <w:rFonts w:ascii="Calibri" w:eastAsia="Times New Roman" w:hAnsi="Calibri" w:cs="Calibri"/>
                <w:sz w:val="20"/>
                <w:szCs w:val="20"/>
              </w:rPr>
              <w:t>Primipara</w:t>
            </w:r>
            <w:proofErr w:type="spellEnd"/>
            <w:r w:rsidRPr="009E3927">
              <w:rPr>
                <w:rFonts w:ascii="Calibri" w:eastAsia="Times New Roman" w:hAnsi="Calibri" w:cs="Calibri"/>
                <w:sz w:val="20"/>
                <w:szCs w:val="20"/>
              </w:rPr>
              <w:t xml:space="preserve"> (Single Pregnancy)</w:t>
            </w:r>
          </w:p>
        </w:tc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32C6" w:rsidRPr="009E3927" w:rsidRDefault="004F32C6" w:rsidP="00D8608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E3927">
              <w:rPr>
                <w:rFonts w:ascii="Calibri" w:eastAsia="Times New Roman" w:hAnsi="Calibri" w:cs="Calibri"/>
                <w:sz w:val="20"/>
                <w:szCs w:val="20"/>
              </w:rPr>
              <w:t>Number of live births till the date of survey</w:t>
            </w:r>
          </w:p>
        </w:tc>
      </w:tr>
      <w:tr w:rsidR="004F32C6" w:rsidRPr="009E3927" w:rsidTr="00D86081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32C6" w:rsidRPr="009E3927" w:rsidRDefault="004F32C6" w:rsidP="00D8608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32C6" w:rsidRPr="009E3927" w:rsidRDefault="004F32C6" w:rsidP="00D8608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E3927">
              <w:rPr>
                <w:rFonts w:ascii="Calibri" w:eastAsia="Times New Roman" w:hAnsi="Calibri" w:cs="Calibri"/>
                <w:sz w:val="20"/>
                <w:szCs w:val="20"/>
              </w:rPr>
              <w:t>2 = Multipara (Multiple Pregnancies)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32C6" w:rsidRPr="009E3927" w:rsidRDefault="004F32C6" w:rsidP="00D8608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</w:tbl>
    <w:p w:rsidR="00A74B8F" w:rsidRDefault="00A74B8F"/>
    <w:sectPr w:rsidR="00A74B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3858"/>
    <w:rsid w:val="004F32C6"/>
    <w:rsid w:val="00A74B8F"/>
    <w:rsid w:val="00E73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65D4B0-FE3C-4AD2-A730-4304BF1DD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idaya</dc:creator>
  <cp:keywords/>
  <dc:description/>
  <cp:lastModifiedBy>Hridaya</cp:lastModifiedBy>
  <cp:revision>2</cp:revision>
  <dcterms:created xsi:type="dcterms:W3CDTF">2017-11-19T09:01:00Z</dcterms:created>
  <dcterms:modified xsi:type="dcterms:W3CDTF">2017-11-19T09:03:00Z</dcterms:modified>
</cp:coreProperties>
</file>